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6"/>
        <w:gridCol w:w="244"/>
        <w:gridCol w:w="2266"/>
        <w:gridCol w:w="244"/>
        <w:gridCol w:w="2266"/>
        <w:gridCol w:w="244"/>
        <w:gridCol w:w="2266"/>
        <w:gridCol w:w="244"/>
        <w:gridCol w:w="2400"/>
        <w:gridCol w:w="244"/>
        <w:gridCol w:w="1840"/>
      </w:tblGrid>
      <w:tr w:rsidR="0035728D" w:rsidRPr="0035728D" w14:paraId="2D102DFB" w14:textId="77777777" w:rsidTr="0035728D">
        <w:trPr>
          <w:trHeight w:val="600"/>
        </w:trPr>
        <w:tc>
          <w:tcPr>
            <w:tcW w:w="6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85E17C" w14:textId="687153FD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hronotropic</w:t>
            </w:r>
            <w:proofErr w:type="spellEnd"/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response</w:t>
            </w:r>
          </w:p>
        </w:tc>
        <w:tc>
          <w:tcPr>
            <w:tcW w:w="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28202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65297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G (n=15)</w:t>
            </w:r>
          </w:p>
        </w:tc>
        <w:tc>
          <w:tcPr>
            <w:tcW w:w="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F3A84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8B3F3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EG (n=23)</w:t>
            </w:r>
          </w:p>
        </w:tc>
        <w:tc>
          <w:tcPr>
            <w:tcW w:w="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04631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5A41D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FG (n=15)</w:t>
            </w:r>
          </w:p>
        </w:tc>
        <w:tc>
          <w:tcPr>
            <w:tcW w:w="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9CE92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A9C71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β (95%CI)</w:t>
            </w:r>
          </w:p>
        </w:tc>
        <w:tc>
          <w:tcPr>
            <w:tcW w:w="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47F7E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FF23E0" w14:textId="1D2CB82D" w:rsidR="0035728D" w:rsidRPr="0035728D" w:rsidRDefault="006200CA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*</w:t>
            </w:r>
          </w:p>
        </w:tc>
      </w:tr>
      <w:tr w:rsidR="0035728D" w:rsidRPr="0035728D" w14:paraId="77C56DBF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0B55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9F5E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B0E8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8738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50E3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FE7D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F18D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9179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A14A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82C7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F394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77EC8082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03C7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HRR 1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st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minute (bpm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D43E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1D8B1" w14:textId="46D20FC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33 (23</w:t>
            </w:r>
            <w:r w:rsidR="004963F9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35.5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2E2D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5BC42" w14:textId="074FCAE5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 (26.5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34.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3FB9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7412B" w14:textId="3ACCFABC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2 (17.5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28.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BF7B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C2E3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00 (-7.62, 10.6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6711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D492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CG vs. EG = 0.81 </w:t>
            </w:r>
          </w:p>
        </w:tc>
      </w:tr>
      <w:tr w:rsidR="0035728D" w:rsidRPr="0035728D" w14:paraId="584FFD72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AFA88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9FE4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C156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EBC3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70D47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5365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2370A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6648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A9BF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.47 (0.42, 21.1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DB97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1755B" w14:textId="57A25210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G vs. FFG = 0.03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</w:p>
        </w:tc>
      </w:tr>
      <w:tr w:rsidR="0035728D" w:rsidRPr="0035728D" w14:paraId="6529C440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AF301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9391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0FFE1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5154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D597F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F32C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BF93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55B7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1916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.47 (2.00, 16.4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3313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327C6" w14:textId="0933271A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EG vs. FFG = 0.01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</w:p>
        </w:tc>
      </w:tr>
      <w:tr w:rsidR="0035728D" w:rsidRPr="0035728D" w14:paraId="2090EDE6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AA59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0541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80C2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79E7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73B0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183A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4189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F8BC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1487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6303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5455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6B3F13B2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3503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HRR 2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nd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minute (bpm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A437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C4B69" w14:textId="75D00F44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1 (46.5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61.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5C0A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D9C44" w14:textId="561DB073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9 (54.5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64.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0BA5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A5D93" w14:textId="205653B9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3 (38.5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51.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4977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25EA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6.87 (-15.49, 1.7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62B0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C5BE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G vs. EG = 0.12</w:t>
            </w:r>
          </w:p>
        </w:tc>
      </w:tr>
      <w:tr w:rsidR="0035728D" w:rsidRPr="0035728D" w14:paraId="0FD2B853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37EE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7A19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F9ABD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01FE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583B7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ADB4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BC7F4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2B14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8089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.37 (-4.55, 17.2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EAF9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253B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CG vs. FFG = 0.25 </w:t>
            </w:r>
          </w:p>
        </w:tc>
      </w:tr>
      <w:tr w:rsidR="0035728D" w:rsidRPr="0035728D" w14:paraId="2C531568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6130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3F8C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D092B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5AD1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DDF23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619C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6EB5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017F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53082" w14:textId="6BBBEEC6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.24 (4.41, 22.07</w:t>
            </w:r>
            <w:r w:rsidR="00AB0886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2BEC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D79B6" w14:textId="0A6FCA85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EG vs. FFG = 0.01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</w:p>
        </w:tc>
      </w:tr>
      <w:tr w:rsidR="0035728D" w:rsidRPr="0035728D" w14:paraId="40C18D04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90BE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A5D9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ED9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C0A1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B991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C58D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8783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8761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8808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822F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17E9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3A52BDAE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BB47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RR 3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rd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minute (bpm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6DCD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248D8" w14:textId="4E6F9E24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4 (61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7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1572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9D825" w14:textId="4EC034A1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2 (66.5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7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6073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09C7B" w14:textId="04B7F10C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6 (50.5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63.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F50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8A97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7.45 (-15.52, 0.6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95D5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DE3A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CG vs. EG = 0.07 </w:t>
            </w:r>
          </w:p>
        </w:tc>
      </w:tr>
      <w:tr w:rsidR="0035728D" w:rsidRPr="0035728D" w14:paraId="5BDD7BB2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39168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E0A6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250D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4E54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CE16E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136E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495E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6E80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F2D3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.30 (-3.94, 16.5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6F31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9B91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CG vs. FFG = 0.23 </w:t>
            </w:r>
          </w:p>
        </w:tc>
      </w:tr>
      <w:tr w:rsidR="0035728D" w:rsidRPr="0035728D" w14:paraId="24DE7336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F302F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850B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D6DE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ED0B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A28D1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CAB1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BC6E0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96A9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B46A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.74 (5.47, 22.0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22AB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CA0B8" w14:textId="7DB8FB06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EG vs. FFG = 0.01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</w:p>
        </w:tc>
      </w:tr>
      <w:tr w:rsidR="0035728D" w:rsidRPr="0035728D" w14:paraId="3AE4BC61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6933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A927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12E1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1891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5F1D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B391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B0B5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EE17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CA2E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2E18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378F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237D1B3A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B997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RR 4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th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minute (bpm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C892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7A737" w14:textId="3E860EA4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9 (67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76.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6CC5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9D389" w14:textId="2E5E5C99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4 (70.5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7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515D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4E373" w14:textId="7513241F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3 (57.5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68.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6B20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7BAB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6.33 (-12.89, 0.2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1C21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093A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06 </w:t>
            </w:r>
          </w:p>
        </w:tc>
      </w:tr>
      <w:tr w:rsidR="0035728D" w:rsidRPr="0035728D" w14:paraId="64A46B09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A4455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C369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6094E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FCAC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2361D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2D4E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D3CCA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1D9B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919A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08 (-4.23, 12.4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9873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50C4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FFG = 0.34 </w:t>
            </w:r>
          </w:p>
        </w:tc>
      </w:tr>
      <w:tr w:rsidR="0035728D" w:rsidRPr="0035728D" w14:paraId="49F953F6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B2C69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3807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3A07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06D5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EA613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6051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E0331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D65B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3DB2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.42 (3.70, 17.1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B071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BBF5E" w14:textId="092C0122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G vs. FFG = 0.00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</w:tr>
      <w:tr w:rsidR="0035728D" w:rsidRPr="0035728D" w14:paraId="3428DFCC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6E3E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1DF1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8955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589D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6AEB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A5F2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3FF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3C64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B0EF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A5D9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562B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4B4B2161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E5C5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RR 5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th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minute (bpm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A520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97BC8" w14:textId="6A39BC6E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5 (66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81.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E8C2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2E484" w14:textId="2A297B76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7 (73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81.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598E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8E1C3" w14:textId="253AC00D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5 (62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7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E71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1EF9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5.46 (-12.68, 1.7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2003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07A2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14 </w:t>
            </w:r>
          </w:p>
        </w:tc>
      </w:tr>
      <w:tr w:rsidR="0035728D" w:rsidRPr="0035728D" w14:paraId="74856BDB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C5FB5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0519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6AF1F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92AF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2962E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48F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4E96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BDA6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7941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38 (-5.78, 12.5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8FFE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F5BE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FFG = 0.47 </w:t>
            </w:r>
          </w:p>
        </w:tc>
      </w:tr>
      <w:tr w:rsidR="0035728D" w:rsidRPr="0035728D" w14:paraId="2C101203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7A094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8168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4D477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7C58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0AB79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F10F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B46BA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035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F170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.83 (1.43, 16.2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30DE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9571F" w14:textId="78341EB5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G vs. FFG = 0.02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</w:tr>
      <w:tr w:rsidR="0035728D" w:rsidRPr="0035728D" w14:paraId="0FA3783B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FB71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F911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384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217F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D671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7F44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43B3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06F9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5E00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14EB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6270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70728103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8369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% HRR 1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st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minute (bpm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42B4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E3C5B" w14:textId="48093A0B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.19 (12.6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19.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E53E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5FE5D" w14:textId="7F69415F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.85 (14.62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19.3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C252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939D6" w14:textId="3573B69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.89 (9.54</w:t>
            </w:r>
            <w:r w:rsidR="008B428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15.98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C67D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947B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.84 (-3.98, 6.2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083A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69D0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71 </w:t>
            </w:r>
          </w:p>
        </w:tc>
      </w:tr>
      <w:tr w:rsidR="0035728D" w:rsidRPr="0035728D" w14:paraId="4D83B377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C32C4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491F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FDDC9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C3F0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A2B8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3F6C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E7D31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59F4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C8F3C" w14:textId="4FC670A5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87 (0.20</w:t>
            </w:r>
            <w:r w:rsidR="0033625F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11.8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FB0D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0CD60" w14:textId="028B102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G vs. FFG = 0.03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</w:tr>
      <w:tr w:rsidR="0035728D" w:rsidRPr="0035728D" w14:paraId="439E8DD7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8C308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EEBD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A5A18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F0D0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3BC3A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8F27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B4ABA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E869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DC0C4" w14:textId="07A25274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03 (0.85</w:t>
            </w:r>
            <w:r w:rsidR="00D02F4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8.9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919B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C3449" w14:textId="2BF7482A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G vs. FFG = 0.01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</w:tr>
      <w:tr w:rsidR="0035728D" w:rsidRPr="0035728D" w14:paraId="78081EC4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4493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9DA9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28B6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A8DA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982C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0C3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FB65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2782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9310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A11A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55F5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6305E415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136F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% HRR 2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nd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minute (bpm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5B19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9BE5F" w14:textId="3647059E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7.87 (25.62</w:t>
            </w:r>
            <w:r w:rsidR="002A09AB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33.5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9334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112DE" w14:textId="64DD89F5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2.96 (29.16</w:t>
            </w:r>
            <w:r w:rsidR="002A09AB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35.7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DB3F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D614C" w14:textId="5F17AB5F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3.24 (20.44</w:t>
            </w:r>
            <w:r w:rsidR="002A09AB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30.2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694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61D1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3.55 (-8.30, 1.1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5DF3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0B96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G vs. EG = 0.14</w:t>
            </w:r>
          </w:p>
        </w:tc>
      </w:tr>
      <w:tr w:rsidR="0035728D" w:rsidRPr="0035728D" w14:paraId="3603463A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BEBE4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58A1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00673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43F0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37DF5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40EA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3C143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A0CF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F5F1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27 (-2.74, 9.2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F60E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5413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FFG = 0.29 </w:t>
            </w:r>
          </w:p>
        </w:tc>
      </w:tr>
      <w:tr w:rsidR="0035728D" w:rsidRPr="0035728D" w14:paraId="64A023F2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9ECD9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0092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B686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1AF8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6D183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06CC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9CE2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5BEE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9618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.83 (1.96, 11.6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E9DE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C936A" w14:textId="48983C3D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G vs. FFG = 0.01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</w:tr>
      <w:tr w:rsidR="0035728D" w:rsidRPr="0035728D" w14:paraId="3F586473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FDDF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351E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8F60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3942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88B8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E1D6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9C99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8486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F66D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A5AC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9F92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295A5EAA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25F5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% HRR 3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rd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minute (bpm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0E14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E411F" w14:textId="4792356F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5.56 (32.53</w:t>
            </w:r>
            <w:r w:rsidR="009C4E75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39.2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5192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3C82A" w14:textId="146060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9.66 (36.99</w:t>
            </w:r>
            <w:r w:rsidR="009C4E75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1.7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2AD8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8E033" w14:textId="5CACC0FF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.27 (26.93</w:t>
            </w:r>
            <w:r w:rsidR="009C4E75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36.3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DE68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DFB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3.72 (-8.29, 0.8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0A0C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4298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11 </w:t>
            </w:r>
          </w:p>
        </w:tc>
      </w:tr>
      <w:tr w:rsidR="0035728D" w:rsidRPr="0035728D" w14:paraId="288993EC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E56D5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5F04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F0DB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EC59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EA844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A08F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640BA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DC90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5165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26 (-2.54, 9.0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7AFF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5BFB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FFG = 0.27 </w:t>
            </w:r>
          </w:p>
        </w:tc>
      </w:tr>
      <w:tr w:rsidR="0035728D" w:rsidRPr="0035728D" w14:paraId="787FB2E6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C8B8B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21FE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F8511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98F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939FD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254D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E4D5F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AF9F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5863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.98 (2.29, 11.6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B29C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E6E71" w14:textId="608AF166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G vs. FFG = 0.0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</w:tr>
      <w:tr w:rsidR="0035728D" w:rsidRPr="0035728D" w14:paraId="23114F98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F173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9938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DB55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31B9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5ED8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6626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A0E1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C62A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24F2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36FD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79CA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21043626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7320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% HRR 4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th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minute (bpm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78FD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5D54B" w14:textId="704872A1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8.33 (35.44</w:t>
            </w:r>
            <w:r w:rsidR="009C4E75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1.5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45BE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6E64A" w14:textId="71B5756E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.52 (39.72</w:t>
            </w:r>
            <w:r w:rsidR="009C4E75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2.8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8D4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0F7CA" w14:textId="493C714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4.05 (31.15</w:t>
            </w:r>
            <w:r w:rsidR="009C4E75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38.8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EDFE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1048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3.03 (-6.76, 0.6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8685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6D63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11 </w:t>
            </w:r>
          </w:p>
        </w:tc>
      </w:tr>
      <w:tr w:rsidR="0035728D" w:rsidRPr="0035728D" w14:paraId="3B1962FA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E1E8E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703C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7D89B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95D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945CB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778E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60F03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A987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7034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07 (-2.65, 6.7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60F5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848B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FFG = 0.39 </w:t>
            </w:r>
          </w:p>
        </w:tc>
      </w:tr>
      <w:tr w:rsidR="0035728D" w:rsidRPr="0035728D" w14:paraId="719A46E3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6DEE5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1DB5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99FBA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1A91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FCCD0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1270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2D463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AD78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BD9D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10 (1.28, 8.9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01D7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71F57" w14:textId="4D5BC3E6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G vs. FFG = 0.01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</w:tr>
      <w:tr w:rsidR="0035728D" w:rsidRPr="0035728D" w14:paraId="1DDB94FA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E5D1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6011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5937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8406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CBF3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143A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C415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490B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1513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496E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B89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6BAB523B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F0FC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% HRR 5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th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minute (bpm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D917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A7AB" w14:textId="5BB2E1D8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9.68 (35.19</w:t>
            </w:r>
            <w:r w:rsidR="009C4E75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4.9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74DB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D7CC3" w14:textId="45BFEFAB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2.46 (40.82</w:t>
            </w:r>
            <w:r w:rsidR="007106F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4.9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8147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6DC79" w14:textId="4D70A84E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5.2 (33.9</w:t>
            </w:r>
            <w:r w:rsidR="007106F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0.9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4D85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D296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2.53 (-6.63, 1.58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AF29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898D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23 </w:t>
            </w:r>
          </w:p>
        </w:tc>
      </w:tr>
      <w:tr w:rsidR="0035728D" w:rsidRPr="0035728D" w14:paraId="4CA45414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E8624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CCB5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1FEFB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FC15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A195A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B623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4C87A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BD62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343D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70 (-3.51, 6.9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FBA9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556E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FFG = 0.52 </w:t>
            </w:r>
          </w:p>
        </w:tc>
      </w:tr>
      <w:tr w:rsidR="0035728D" w:rsidRPr="0035728D" w14:paraId="28410F81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A73E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C7F2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754D5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E62D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2CEC9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3D87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38F0B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3559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83FD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22 (0.01, 8.4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6638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57AB3" w14:textId="54773355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G vs. FFG = 0.05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</w:tr>
      <w:tr w:rsidR="0035728D" w:rsidRPr="0035728D" w14:paraId="00F2D12A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C7FA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B42C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D9CD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6C81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5CD2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B311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8582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B1E4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617B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778C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063D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7D076078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4EEDE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utonomic</w:t>
            </w:r>
            <w:proofErr w:type="spellEnd"/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response</w:t>
            </w:r>
          </w:p>
        </w:tc>
        <w:tc>
          <w:tcPr>
            <w:tcW w:w="8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09B93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379E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G (n=15)</w:t>
            </w:r>
          </w:p>
        </w:tc>
        <w:tc>
          <w:tcPr>
            <w:tcW w:w="8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39581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5E9E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EG (n=23)</w:t>
            </w:r>
          </w:p>
        </w:tc>
        <w:tc>
          <w:tcPr>
            <w:tcW w:w="8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1C65D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BD83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FG (n=15)</w:t>
            </w:r>
          </w:p>
        </w:tc>
        <w:tc>
          <w:tcPr>
            <w:tcW w:w="8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22EAD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5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8BFD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β (95%CI)</w:t>
            </w:r>
          </w:p>
        </w:tc>
        <w:tc>
          <w:tcPr>
            <w:tcW w:w="8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0413E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CC10F" w14:textId="20B93937" w:rsidR="0035728D" w:rsidRPr="0035728D" w:rsidRDefault="006200CA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</w:t>
            </w:r>
          </w:p>
        </w:tc>
      </w:tr>
      <w:tr w:rsidR="0035728D" w:rsidRPr="0035728D" w14:paraId="534F3669" w14:textId="77777777" w:rsidTr="0035728D">
        <w:trPr>
          <w:trHeight w:val="300"/>
        </w:trPr>
        <w:tc>
          <w:tcPr>
            <w:tcW w:w="62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0CDDE5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A96F3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1D30DB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E8162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A6B2C7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25699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191DD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559F5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5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F3841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ADF96B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46559E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49FE2823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733D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C5C7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495F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97F1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E74B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F9F7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65B8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2DB3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14A5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CBDC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91F3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3FC031CF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6AD4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D1 1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st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minute (</w:t>
            </w:r>
            <w:proofErr w:type="spellStart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s</w:t>
            </w:r>
            <w:proofErr w:type="spellEnd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2E34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5C3C7" w14:textId="1589299C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5 (1.8</w:t>
            </w:r>
            <w:r w:rsidR="007106F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2.9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490D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5895B" w14:textId="3DA02393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2 (2.65</w:t>
            </w:r>
            <w:r w:rsidR="007106F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34E9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9B05F" w14:textId="116E87CD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2 (2.6</w:t>
            </w:r>
            <w:r w:rsidR="007106F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3.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FFFF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C275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0.84 (-1.53, -0.1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ED2D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B0A20" w14:textId="7CD4AB40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G vs. EG = 0.02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</w:tr>
      <w:tr w:rsidR="0035728D" w:rsidRPr="0035728D" w14:paraId="4BBCEA21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3B747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AF9E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20E54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C664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CDA15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7301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DDC97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48A1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14F5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0.78 (-1.65, 0.1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EB4E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E96D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FFG = 0.10 </w:t>
            </w:r>
          </w:p>
        </w:tc>
      </w:tr>
      <w:tr w:rsidR="0035728D" w:rsidRPr="0035728D" w14:paraId="7EB5958A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EC6F0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29B9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79E63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40E1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D3ED4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026E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053BD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956D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6815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.06 (-0.81, 0.8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D397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1F66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EG vs. FFG = 0.88 </w:t>
            </w:r>
          </w:p>
        </w:tc>
      </w:tr>
      <w:tr w:rsidR="0035728D" w:rsidRPr="0035728D" w14:paraId="2472FA1F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6D91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2972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E7B0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39C8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8DC1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FE0D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0FEA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5499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6182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968B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3C2C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2F87067D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23DD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D1 2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nd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minute (</w:t>
            </w:r>
            <w:proofErr w:type="spellStart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s</w:t>
            </w:r>
            <w:proofErr w:type="spellEnd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B655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C1E63" w14:textId="138A28E2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5 (2.1</w:t>
            </w:r>
            <w:r w:rsidR="007106F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3.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69CF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1C518" w14:textId="5E761DD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6 (2.6</w:t>
            </w:r>
            <w:r w:rsidR="007106F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.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2F74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4EBD5" w14:textId="44F780AA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4 (2.4</w:t>
            </w:r>
            <w:r w:rsidR="007106F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.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8153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363E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0.61 (-1.81, 0.7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B9AB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B083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32 </w:t>
            </w:r>
          </w:p>
        </w:tc>
      </w:tr>
      <w:tr w:rsidR="0035728D" w:rsidRPr="0035728D" w14:paraId="13EB2BFD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0C173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A430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A2CC0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386F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E4517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D718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815CB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8BB8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E048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.05 (-1.38, 1.5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07F8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8C7F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FFG = 0.94 </w:t>
            </w:r>
          </w:p>
        </w:tc>
      </w:tr>
      <w:tr w:rsidR="0035728D" w:rsidRPr="0035728D" w14:paraId="3BAC3826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34EAB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DD41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DFAEE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0330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1B690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555D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A839A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77FC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D4D5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.66 (-0.73, 1.9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D7D0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1DDF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EG vs. FFG = 0.32 </w:t>
            </w:r>
          </w:p>
        </w:tc>
      </w:tr>
      <w:tr w:rsidR="0035728D" w:rsidRPr="0035728D" w14:paraId="772EC2B1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2DC3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76F6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A273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091E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A019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CD4F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2643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B681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46F6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3903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0BC9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6597EEC4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FED1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D1 3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rd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minute (</w:t>
            </w:r>
            <w:proofErr w:type="spellStart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s</w:t>
            </w:r>
            <w:proofErr w:type="spellEnd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7B39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0B98F" w14:textId="302B7D46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8 (2.25</w:t>
            </w:r>
            <w:r w:rsidR="0020384F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3.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B94C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6F9AC" w14:textId="27CCDB9A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8 (3.2</w:t>
            </w:r>
            <w:r w:rsidR="0020384F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.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5067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6BC6E" w14:textId="16550C84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5 (2.55</w:t>
            </w:r>
            <w:r w:rsidR="0020384F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.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7ABB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2761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-0.80 (-2.37, 0.9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8896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BE75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28 </w:t>
            </w:r>
          </w:p>
        </w:tc>
      </w:tr>
      <w:tr w:rsidR="0035728D" w:rsidRPr="0035728D" w14:paraId="0EE4B477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FCB71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C79A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3E013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7FBA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E7C87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C23B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38ADB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2F02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457C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.21 (-1.58, 2.1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8ED1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CB69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FFG = 0.81 </w:t>
            </w:r>
          </w:p>
        </w:tc>
      </w:tr>
      <w:tr w:rsidR="0035728D" w:rsidRPr="0035728D" w14:paraId="0A2936CC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C004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2EBA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7FD86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5E7E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F5ED1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54B2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1A94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70D6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9629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02 (-0.69, 2.6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7E33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597B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EG vs. FFG = 0.20 </w:t>
            </w:r>
          </w:p>
        </w:tc>
      </w:tr>
      <w:tr w:rsidR="0035728D" w:rsidRPr="0035728D" w14:paraId="67EB60F4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7ED4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5927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1578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847A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2FCD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A65A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B5FB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395F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E190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3D12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B9F4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1139ABAF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366E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D1 4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th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minute (</w:t>
            </w:r>
            <w:proofErr w:type="spellStart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s</w:t>
            </w:r>
            <w:proofErr w:type="spellEnd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E915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A9B02" w14:textId="75CD7E4B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8 (2.4</w:t>
            </w:r>
            <w:r w:rsidR="0020384F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.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984D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A72F7" w14:textId="1B634A39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3 (3.35</w:t>
            </w:r>
            <w:r w:rsidR="0020384F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94A9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E788A" w14:textId="699B7DB2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8 (2.9</w:t>
            </w:r>
            <w:r w:rsidR="0020384F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.9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3142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8399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0.58 (-2.26, 1.2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521A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8E36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46 </w:t>
            </w:r>
          </w:p>
        </w:tc>
      </w:tr>
      <w:tr w:rsidR="0035728D" w:rsidRPr="0035728D" w14:paraId="6428BE32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1F4E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9DF2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2EA0F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A03E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4DFE7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E8E1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DD4DB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BC0D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2869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0.28 (-2.23, 1.7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26AC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7544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FFG = 0.77 </w:t>
            </w:r>
          </w:p>
        </w:tc>
      </w:tr>
      <w:tr w:rsidR="0035728D" w:rsidRPr="0035728D" w14:paraId="27A30803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569E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297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CDD47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1A9D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E382F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E460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25EFB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2792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DEA4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.30 (-1.52, 1.9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25F1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769C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EG vs. FFG = 0.73 </w:t>
            </w:r>
          </w:p>
        </w:tc>
      </w:tr>
      <w:tr w:rsidR="0035728D" w:rsidRPr="0035728D" w14:paraId="4829F892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71E7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806E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EBA8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7376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5E44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4556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D652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E520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C92C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6DE4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99C9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7CCE89F4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C21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D1 5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th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minute (</w:t>
            </w:r>
            <w:proofErr w:type="spellStart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s</w:t>
            </w:r>
            <w:proofErr w:type="spellEnd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FF06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59507" w14:textId="74D83DA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8 (2.6</w:t>
            </w:r>
            <w:r w:rsidR="0020384F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.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2F49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D8CBD" w14:textId="329D3633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3 (3.45</w:t>
            </w:r>
            <w:r w:rsidR="0020384F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5.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CE05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72D7E" w14:textId="2FCC594D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1 (2.9</w:t>
            </w:r>
            <w:r w:rsidR="0020384F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5.2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903F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A796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-0.65 (-2.35, 1.1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0D16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EBDA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42 </w:t>
            </w:r>
          </w:p>
        </w:tc>
      </w:tr>
      <w:tr w:rsidR="0035728D" w:rsidRPr="0035728D" w14:paraId="69DD0094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F5120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7F94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35C5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AEC0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E4BC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E96D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EA09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451F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9740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0.49 (-2.49, 1.5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42D3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6A10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FFG = 0.61 </w:t>
            </w:r>
          </w:p>
        </w:tc>
      </w:tr>
      <w:tr w:rsidR="0035728D" w:rsidRPr="0035728D" w14:paraId="5B3A6670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C28F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BBD6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F05E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2E40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2002F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DF4A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F5B99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9C78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7B8A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.16 (-1.74, 1.9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3536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4735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EG vs. FFG = 0.86 </w:t>
            </w:r>
          </w:p>
        </w:tc>
      </w:tr>
      <w:tr w:rsidR="0035728D" w:rsidRPr="0035728D" w14:paraId="07E7ACFE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8C49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B5A0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AAC9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B1C9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434C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A90F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8FEB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FC2C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F935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4955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347D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53BA6459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4545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D2 1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st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minute (</w:t>
            </w:r>
            <w:proofErr w:type="spellStart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s</w:t>
            </w:r>
            <w:proofErr w:type="spellEnd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4F6D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F1A8E" w14:textId="061173A4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7 (2.3</w:t>
            </w:r>
            <w:r w:rsidR="00EE08F8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3.8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AA21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9F4ED" w14:textId="40CC07C0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1 (2.25</w:t>
            </w:r>
            <w:r w:rsidR="00EE08F8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3.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5D90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3AC79" w14:textId="347BC0A4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4 (2.15</w:t>
            </w:r>
            <w:r w:rsidR="00EE08F8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2.8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6A0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BB69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0.08 (-1.32, 1.3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81C2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D4D4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90 </w:t>
            </w:r>
          </w:p>
        </w:tc>
      </w:tr>
      <w:tr w:rsidR="0035728D" w:rsidRPr="0035728D" w14:paraId="26216CBE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89615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25EB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9AB4A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D10E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EFBD0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F186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71574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F09A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18DD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.84 (-0.50, 2.3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BC3A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DC73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FFG = 0.25 </w:t>
            </w:r>
          </w:p>
        </w:tc>
      </w:tr>
      <w:tr w:rsidR="0035728D" w:rsidRPr="0035728D" w14:paraId="422CE89A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578FB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F2BB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D1978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6F27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00828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5D35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90D77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660C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C78C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.92 (-0.30, 2.0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16D9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6F04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EG vs. FFG = 0.12 </w:t>
            </w:r>
          </w:p>
        </w:tc>
      </w:tr>
      <w:tr w:rsidR="0035728D" w:rsidRPr="0035728D" w14:paraId="303CC9B0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42BB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F030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3BF5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0556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A3B3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EC08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C546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DF19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929D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6A84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23B6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349D209D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2296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D2 2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nd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minute (</w:t>
            </w:r>
            <w:proofErr w:type="spellStart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s</w:t>
            </w:r>
            <w:proofErr w:type="spellEnd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BEED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5DF47" w14:textId="2946D8F0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9 (3.35</w:t>
            </w:r>
            <w:r w:rsidR="00EE08F8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.9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3A3B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BDC12" w14:textId="2D865D8D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9 (3.95</w:t>
            </w:r>
            <w:r w:rsidR="00EE08F8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5.8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69AC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C578C" w14:textId="178C4C53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5 (2.7</w:t>
            </w:r>
            <w:r w:rsidR="00EE08F8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.7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789D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02A9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0.47 (-3.04, 2.5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DC34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898D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70 </w:t>
            </w:r>
          </w:p>
        </w:tc>
      </w:tr>
      <w:tr w:rsidR="0035728D" w:rsidRPr="0035728D" w14:paraId="6994993E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9081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756A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35241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7537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8E8FF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F5B6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22CF3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3386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7896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04 (-0.76, 5.1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EABD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3258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FFG = 0.13 </w:t>
            </w:r>
          </w:p>
        </w:tc>
      </w:tr>
      <w:tr w:rsidR="0035728D" w:rsidRPr="0035728D" w14:paraId="0E17A6CE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7C581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0A18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0C22E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6435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23859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87CB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5057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EAA2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2556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51 (0.17, 4.68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4773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F38EE" w14:textId="05BA9FE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G vs. FFG = 0.02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</w:tr>
      <w:tr w:rsidR="0035728D" w:rsidRPr="0035728D" w14:paraId="0259F779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6E3F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5086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0005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9771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AD91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72D7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8B7A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95D5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F129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85E4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5B19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05290E80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790B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D2 3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rd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minute (</w:t>
            </w:r>
            <w:proofErr w:type="spellStart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s</w:t>
            </w:r>
            <w:proofErr w:type="spellEnd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8437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1A597" w14:textId="0F744CB1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.7 (3.95</w:t>
            </w:r>
            <w:r w:rsidR="00EE08F8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5.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A7EE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23C4D" w14:textId="64998924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8 (4.75</w:t>
            </w:r>
            <w:r w:rsidR="00EE08F8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8.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0498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10406" w14:textId="2F943B6B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9 (3.3</w:t>
            </w:r>
            <w:r w:rsidR="00EE08F8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5.4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4476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4F42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-1.15 (-4.68, 2.8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6F73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7202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48 </w:t>
            </w:r>
          </w:p>
        </w:tc>
      </w:tr>
      <w:tr w:rsidR="0035728D" w:rsidRPr="0035728D" w14:paraId="3A6FAB91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FCED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CBAF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D1EF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910D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8E99D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72B7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C3334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50EB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308A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05 (-1.78, 6.2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FDE0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4EFC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FFG = 0.23 </w:t>
            </w:r>
          </w:p>
        </w:tc>
      </w:tr>
      <w:tr w:rsidR="0035728D" w:rsidRPr="0035728D" w14:paraId="18983636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5A055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4C1B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90F8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4A95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17AE0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3980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CF8C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18E4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C812E" w14:textId="477477A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.20 (0.2</w:t>
            </w:r>
            <w:r w:rsidR="0069503C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6.</w:t>
            </w:r>
            <w:r w:rsidR="0069503C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4827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D4D39" w14:textId="639518E3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G vs. FFG = 0.03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</w:tr>
      <w:tr w:rsidR="0035728D" w:rsidRPr="0035728D" w14:paraId="2F394743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4796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3333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FF4E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2554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29B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3D9D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8844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6EDE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1C8E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4334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03F4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5521EC03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FAA7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D2 4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th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minute (</w:t>
            </w:r>
            <w:proofErr w:type="spellStart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s</w:t>
            </w:r>
            <w:proofErr w:type="spellEnd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B318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7FEE1" w14:textId="1195E0C2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4 (4.65</w:t>
            </w:r>
            <w:r w:rsidR="00EE08F8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6.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9DAB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8D501" w14:textId="128C2E54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.3 (5.05</w:t>
            </w:r>
            <w:r w:rsidR="00EE08F8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8.7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0737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B3A01" w14:textId="4AB030A5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4 (4.05</w:t>
            </w:r>
            <w:r w:rsidR="00EE08F8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6.5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D300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8331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0.98 (-4.59, 3.0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CDC3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7E75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56 </w:t>
            </w:r>
          </w:p>
        </w:tc>
      </w:tr>
      <w:tr w:rsidR="0035728D" w:rsidRPr="0035728D" w14:paraId="07ABDE83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803E9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ACCC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F8F11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05AA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2FD47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B7E9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4FD23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0193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4CD7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67 (-2.48, 5.9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B30A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79D5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FFG = 0.36 </w:t>
            </w:r>
          </w:p>
        </w:tc>
      </w:tr>
      <w:tr w:rsidR="0035728D" w:rsidRPr="0035728D" w14:paraId="397B3154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3FB23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66CB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5A41D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5BB2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8F5F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022A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E1D0F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DB1B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7E7F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.65 (-0.99, 5.9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BB05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82AB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EG vs. FFG = 0.10 </w:t>
            </w:r>
          </w:p>
        </w:tc>
      </w:tr>
      <w:tr w:rsidR="0035728D" w:rsidRPr="0035728D" w14:paraId="4ADB60B7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0399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EE43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539C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6DC3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BF28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484E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C6E6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484B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440C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5625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A73D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2A696D60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A233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D2 5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th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minute (</w:t>
            </w:r>
            <w:proofErr w:type="spellStart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s</w:t>
            </w:r>
            <w:proofErr w:type="spellEnd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70EC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E37BD" w14:textId="58284B04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5 (5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7.3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D32E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61784" w14:textId="461DAE7E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.8 (5.35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8.7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0EFE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05FAA" w14:textId="7D2391C4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.3 (4.4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7.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2C21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BE0B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-0.90 (-4.36, 3.0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7A9F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01D1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58 </w:t>
            </w:r>
          </w:p>
        </w:tc>
      </w:tr>
      <w:tr w:rsidR="0035728D" w:rsidRPr="0035728D" w14:paraId="715AFDFA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5CA2D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9F31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EC165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E210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5BB26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95DE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30F46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DD36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4495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01 (-3.14, 5.4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EABE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4BAB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FFG = 0.58 </w:t>
            </w:r>
          </w:p>
        </w:tc>
      </w:tr>
      <w:tr w:rsidR="0035728D" w:rsidRPr="0035728D" w14:paraId="4360BEAF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E4C51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299D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59657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5666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5DB8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4862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BE048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820F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68D4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.91 (-1.74, 5.2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606C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EC60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EG vs. FFG = 0.24 </w:t>
            </w:r>
          </w:p>
        </w:tc>
      </w:tr>
      <w:tr w:rsidR="0035728D" w:rsidRPr="0035728D" w14:paraId="75C6C316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0110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9D7A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36F7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933B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14EB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4AF0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B410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AD78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B270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5920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0303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6CAE4FA6" w14:textId="77777777" w:rsidTr="00C56747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70EAA" w14:textId="216A773B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HR/LF 1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st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minute</w:t>
            </w:r>
            <w:r w:rsidR="00C5674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(</w:t>
            </w:r>
            <w:proofErr w:type="spellStart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s</w:t>
            </w:r>
            <w:proofErr w:type="spellEnd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A6A5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EA2F6" w14:textId="26A6F4CC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.34 (37.95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387.5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E8DE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6F59F" w14:textId="3D3400D1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71.98 (123.53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595.0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97D4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8B0B8" w14:textId="1795135E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41.54 (321.85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1184.6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029B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DCF31" w14:textId="0311EDF1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432.38 (-689.13, -165.7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23FA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FB924" w14:textId="1ECBF29E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G vs. EG = 0.00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</w:tr>
      <w:tr w:rsidR="0035728D" w:rsidRPr="0035728D" w14:paraId="66E94401" w14:textId="77777777" w:rsidTr="00C56747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28EA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6DC7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434DF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D039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06525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4FE6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FA315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0404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EFA53" w14:textId="5A15AB82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1104.49 (-1871.29, -337.6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618C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11682" w14:textId="112755BE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G vs. FFG = 0.00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</w:tr>
      <w:tr w:rsidR="0035728D" w:rsidRPr="0035728D" w14:paraId="006A15EC" w14:textId="77777777" w:rsidTr="00C56747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2BED8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02E3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92A2D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3DD6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1CF8C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415D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7774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6ECC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5706B" w14:textId="261CFDB0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672.11 (-1491.85, 147.6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69D9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7EF0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EG vs. FFG = 0.10 </w:t>
            </w:r>
          </w:p>
        </w:tc>
      </w:tr>
      <w:tr w:rsidR="0035728D" w:rsidRPr="0035728D" w14:paraId="328F1D80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7B68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34BC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F606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3379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8C80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F113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3F57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CE6E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3958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CDCF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6106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6BB38EC6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B7D2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HR/LF 2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nd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minute (</w:t>
            </w:r>
            <w:proofErr w:type="spellStart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s</w:t>
            </w:r>
            <w:proofErr w:type="spellEnd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E4B1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2A099" w14:textId="773EE17E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2.56 (25.32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65.6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7C3C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DA977" w14:textId="7E683F1D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.39 (12.3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63.98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B18B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00030" w14:textId="0D7E45DD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7.03 (37.2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355.4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3E3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41C9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.62 (-42.22, 63.4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9F82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15FC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68 </w:t>
            </w:r>
          </w:p>
        </w:tc>
      </w:tr>
      <w:tr w:rsidR="0035728D" w:rsidRPr="0035728D" w14:paraId="57B0E91C" w14:textId="77777777" w:rsidTr="00C56747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935D8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3794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19D60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F1EE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15225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9213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B4724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510F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881E2" w14:textId="1879286E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194.69 (-352.01, -37.3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BB71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C7852" w14:textId="2D11124C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G vs. FFG = 0.01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</w:tr>
      <w:tr w:rsidR="0035728D" w:rsidRPr="0035728D" w14:paraId="2F7942B6" w14:textId="77777777" w:rsidTr="00C56747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BB2CF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78EA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8AC9A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28D8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C3800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D4E9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DA53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71F9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2FB8E" w14:textId="33D95A33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205.31 (-354.45, -56.1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9566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52CEC" w14:textId="02F7B0E6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G vs. FFG = 0.00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</w:tr>
      <w:tr w:rsidR="0035728D" w:rsidRPr="0035728D" w14:paraId="4FFE5B91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105F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E203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65E6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17F6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330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ED47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9423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E8DF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980A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9F99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8C4B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38BC8E2B" w14:textId="77777777" w:rsidTr="00C56747">
        <w:trPr>
          <w:trHeight w:val="34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BBC6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HR/LF 3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rd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minute (</w:t>
            </w:r>
            <w:proofErr w:type="spellStart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s</w:t>
            </w:r>
            <w:proofErr w:type="spellEnd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725B1" w14:textId="77777777" w:rsidR="0035728D" w:rsidRPr="0035728D" w:rsidRDefault="0035728D" w:rsidP="00C84CB0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DB75D" w14:textId="74D6288B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.04 (10.17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41.9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0503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30BC1" w14:textId="597B972E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.4 (4.65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24.6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6AB8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02227" w14:textId="0F296661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4.46 (20.36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107.8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1B8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B96B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2.82 (-24.36, 3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16BF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847E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G vs. EG = 0.83 </w:t>
            </w:r>
          </w:p>
        </w:tc>
      </w:tr>
      <w:tr w:rsidR="0035728D" w:rsidRPr="0035728D" w14:paraId="36EE5E55" w14:textId="77777777" w:rsidTr="00C56747">
        <w:trPr>
          <w:trHeight w:val="34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6CD9B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A7FC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6137F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6CD2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9E940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6150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203D7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A157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63F3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60.48 (-122.25, 1.2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3D14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1A39D" w14:textId="734A1F60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G vs. FFG = 0.05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</w:tr>
      <w:tr w:rsidR="0035728D" w:rsidRPr="0035728D" w14:paraId="4EBE1D89" w14:textId="77777777" w:rsidTr="00C56747">
        <w:trPr>
          <w:trHeight w:val="34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5A15E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C8B2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4639E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E5A4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9F9E9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5283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5F976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01861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42C7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63.30 (-120.09, -6.5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A81E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78A36" w14:textId="7DA28C13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G vs. FFG = 0.03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</w:tr>
      <w:tr w:rsidR="0035728D" w:rsidRPr="0035728D" w14:paraId="38D55722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FDFB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7671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AF34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4231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4097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B223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BB27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9E14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3880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55EE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6F4A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6B1F6521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C755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HR/LF 4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th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minute (</w:t>
            </w:r>
            <w:proofErr w:type="spellStart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s</w:t>
            </w:r>
            <w:proofErr w:type="spellEnd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F4B9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40C1D" w14:textId="6ACAD069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.51 (6.75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29.4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1A51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6C384" w14:textId="651E38DF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.21 (2.78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14.0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74AD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C4B2" w14:textId="3F63FE6C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2.18 (17.65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50.8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9B44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62344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37 (-11.81, 28.6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3E43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7A77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G vs. EG = 0.57</w:t>
            </w:r>
          </w:p>
        </w:tc>
      </w:tr>
      <w:tr w:rsidR="0035728D" w:rsidRPr="0035728D" w14:paraId="79CC4CFB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793FB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4DAB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7E38A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11A6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E78CD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CF75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A68AE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900A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8854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23.96 (-62.58, 8.88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DF71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D344D" w14:textId="55D050F2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G vs. FFG = 0.17</w:t>
            </w:r>
          </w:p>
        </w:tc>
      </w:tr>
      <w:tr w:rsidR="0035728D" w:rsidRPr="0035728D" w14:paraId="73C11641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21F50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809B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9A087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015D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38950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7AD9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B2012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A1E7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EAEF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29.33 (-66.79, -2.9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B125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C9BC7" w14:textId="5FE4C2E4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G vs. FFG = 0.05</w:t>
            </w:r>
            <w:r w:rsidR="006200CA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*</w:t>
            </w:r>
          </w:p>
        </w:tc>
      </w:tr>
      <w:tr w:rsidR="0035728D" w:rsidRPr="0035728D" w14:paraId="3089333B" w14:textId="77777777" w:rsidTr="0035728D">
        <w:trPr>
          <w:trHeight w:val="75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FAA4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470F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D666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F492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52F2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000C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9CE7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3A49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D44F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C707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3FEF7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35728D" w:rsidRPr="0035728D" w14:paraId="676A1EEE" w14:textId="77777777" w:rsidTr="0035728D">
        <w:trPr>
          <w:trHeight w:val="300"/>
        </w:trPr>
        <w:tc>
          <w:tcPr>
            <w:tcW w:w="6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F2EAF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HR/LF 5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th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minute (</w:t>
            </w:r>
            <w:proofErr w:type="spellStart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s</w:t>
            </w:r>
            <w:proofErr w:type="spellEnd"/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EB7A8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74877D4" w14:textId="43A9B6B1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.69 (5.06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17.8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9EB0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D29BA9D" w14:textId="30B58E10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.33 (2.65</w:t>
            </w:r>
            <w:r w:rsidR="00EA7632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14.2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901C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9F65350" w14:textId="392A7CE0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.11 (10.26</w:t>
            </w:r>
            <w:r w:rsidR="00240FD3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</w:t>
            </w: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29.8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6EEFE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B525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2.78 (-8.15, 17.6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22200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F50C3" w14:textId="446AA31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G vs. EG = 0.</w:t>
            </w:r>
            <w:r w:rsidR="00C56747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6</w:t>
            </w:r>
          </w:p>
        </w:tc>
      </w:tr>
      <w:tr w:rsidR="0035728D" w:rsidRPr="0035728D" w14:paraId="06CD6F85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318559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58EF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A2EEF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7702C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A730A9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293CB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CA8C4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32EC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5B439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11.69 (-32.75, 7.9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FD031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2A76A" w14:textId="72A45CBB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G vs. FFG = 0.27</w:t>
            </w:r>
          </w:p>
        </w:tc>
      </w:tr>
      <w:tr w:rsidR="0035728D" w:rsidRPr="0035728D" w14:paraId="05B2FE2D" w14:textId="77777777" w:rsidTr="0035728D">
        <w:trPr>
          <w:trHeight w:val="300"/>
        </w:trPr>
        <w:tc>
          <w:tcPr>
            <w:tcW w:w="6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BE4E9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C97CD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6EE71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B63095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727B34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ED40C6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ABF54" w14:textId="77777777" w:rsidR="0035728D" w:rsidRPr="0035728D" w:rsidRDefault="0035728D" w:rsidP="0035728D">
            <w:pPr>
              <w:spacing w:after="0" w:line="240" w:lineRule="auto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EAB35D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EFB2F3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14.47 (-34.36, 1.48)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B10F02" w14:textId="77777777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99ADF2" w14:textId="268666D3" w:rsidR="0035728D" w:rsidRPr="0035728D" w:rsidRDefault="0035728D" w:rsidP="0035728D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5728D">
              <w:rPr>
                <w:rFonts w:ascii="Times" w:eastAsia="Times New Roman" w:hAnsi="Times" w:cs="Times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G vs. FFG = 0.10</w:t>
            </w:r>
          </w:p>
        </w:tc>
      </w:tr>
    </w:tbl>
    <w:p w14:paraId="4C56E9EA" w14:textId="5D86D511" w:rsidR="009B4483" w:rsidRPr="00613146" w:rsidRDefault="009B4483" w:rsidP="006200CA">
      <w:pPr>
        <w:rPr>
          <w:rFonts w:ascii="Times" w:hAnsi="Times" w:cs="Times"/>
          <w:sz w:val="20"/>
          <w:szCs w:val="20"/>
          <w:lang w:val="en-US"/>
        </w:rPr>
      </w:pPr>
    </w:p>
    <w:sectPr w:rsidR="009B4483" w:rsidRPr="00613146" w:rsidSect="0035728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40911F" w14:textId="77777777" w:rsidR="0035728D" w:rsidRDefault="0035728D" w:rsidP="0035728D">
      <w:pPr>
        <w:spacing w:after="0" w:line="240" w:lineRule="auto"/>
      </w:pPr>
      <w:r>
        <w:separator/>
      </w:r>
    </w:p>
  </w:endnote>
  <w:endnote w:type="continuationSeparator" w:id="0">
    <w:p w14:paraId="56C6156A" w14:textId="77777777" w:rsidR="0035728D" w:rsidRDefault="0035728D" w:rsidP="00357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BDD15D" w14:textId="77777777" w:rsidR="0035728D" w:rsidRDefault="0035728D" w:rsidP="0035728D">
      <w:pPr>
        <w:spacing w:after="0" w:line="240" w:lineRule="auto"/>
      </w:pPr>
      <w:r>
        <w:separator/>
      </w:r>
    </w:p>
  </w:footnote>
  <w:footnote w:type="continuationSeparator" w:id="0">
    <w:p w14:paraId="745F7534" w14:textId="77777777" w:rsidR="0035728D" w:rsidRDefault="0035728D" w:rsidP="003572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28D"/>
    <w:rsid w:val="0016673B"/>
    <w:rsid w:val="00190AB4"/>
    <w:rsid w:val="001C5AAF"/>
    <w:rsid w:val="001D5C7F"/>
    <w:rsid w:val="0020384F"/>
    <w:rsid w:val="00240FD3"/>
    <w:rsid w:val="00280ACA"/>
    <w:rsid w:val="002A09AB"/>
    <w:rsid w:val="0033625F"/>
    <w:rsid w:val="0035728D"/>
    <w:rsid w:val="004001C7"/>
    <w:rsid w:val="00426649"/>
    <w:rsid w:val="004963F9"/>
    <w:rsid w:val="004E5872"/>
    <w:rsid w:val="00613146"/>
    <w:rsid w:val="006200CA"/>
    <w:rsid w:val="0069503C"/>
    <w:rsid w:val="006B5C05"/>
    <w:rsid w:val="00701955"/>
    <w:rsid w:val="007106FD"/>
    <w:rsid w:val="007641BF"/>
    <w:rsid w:val="0077066B"/>
    <w:rsid w:val="007E1C45"/>
    <w:rsid w:val="008A165E"/>
    <w:rsid w:val="008B4287"/>
    <w:rsid w:val="009B4483"/>
    <w:rsid w:val="009C4E75"/>
    <w:rsid w:val="009E1561"/>
    <w:rsid w:val="00A96080"/>
    <w:rsid w:val="00AB0886"/>
    <w:rsid w:val="00B93ABF"/>
    <w:rsid w:val="00B97420"/>
    <w:rsid w:val="00C56747"/>
    <w:rsid w:val="00C84CB0"/>
    <w:rsid w:val="00D02F4D"/>
    <w:rsid w:val="00D35F7D"/>
    <w:rsid w:val="00E06B77"/>
    <w:rsid w:val="00E734C2"/>
    <w:rsid w:val="00EA7632"/>
    <w:rsid w:val="00EE08F8"/>
    <w:rsid w:val="00F20B34"/>
    <w:rsid w:val="00FC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53E90"/>
  <w15:chartTrackingRefBased/>
  <w15:docId w15:val="{F7F359DE-2A92-461F-9988-57ADE77C4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572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572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572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572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572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572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572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572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572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572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572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572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5728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5728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5728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5728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5728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5728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572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572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572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572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572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5728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5728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5728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572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5728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5728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35728D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5728D"/>
    <w:rPr>
      <w:color w:val="954F72"/>
      <w:u w:val="single"/>
    </w:rPr>
  </w:style>
  <w:style w:type="paragraph" w:customStyle="1" w:styleId="msonormal0">
    <w:name w:val="msonormal"/>
    <w:basedOn w:val="Normal"/>
    <w:rsid w:val="003572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font5">
    <w:name w:val="font5"/>
    <w:basedOn w:val="Normal"/>
    <w:rsid w:val="0035728D"/>
    <w:pPr>
      <w:spacing w:before="100" w:beforeAutospacing="1" w:after="100" w:afterAutospacing="1" w:line="240" w:lineRule="auto"/>
    </w:pPr>
    <w:rPr>
      <w:rFonts w:ascii="Times" w:eastAsia="Times New Roman" w:hAnsi="Times" w:cs="Times"/>
      <w:color w:val="000000"/>
      <w:kern w:val="0"/>
      <w:sz w:val="20"/>
      <w:szCs w:val="20"/>
      <w:lang w:eastAsia="pt-BR"/>
      <w14:ligatures w14:val="none"/>
    </w:rPr>
  </w:style>
  <w:style w:type="paragraph" w:customStyle="1" w:styleId="font6">
    <w:name w:val="font6"/>
    <w:basedOn w:val="Normal"/>
    <w:rsid w:val="0035728D"/>
    <w:pPr>
      <w:spacing w:before="100" w:beforeAutospacing="1" w:after="100" w:afterAutospacing="1" w:line="240" w:lineRule="auto"/>
    </w:pPr>
    <w:rPr>
      <w:rFonts w:ascii="Times" w:eastAsia="Times New Roman" w:hAnsi="Times" w:cs="Times"/>
      <w:color w:val="000000"/>
      <w:kern w:val="0"/>
      <w:sz w:val="20"/>
      <w:szCs w:val="20"/>
      <w:lang w:eastAsia="pt-BR"/>
      <w14:ligatures w14:val="none"/>
    </w:rPr>
  </w:style>
  <w:style w:type="paragraph" w:customStyle="1" w:styleId="xl65">
    <w:name w:val="xl65"/>
    <w:basedOn w:val="Normal"/>
    <w:rsid w:val="003572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66">
    <w:name w:val="xl66"/>
    <w:basedOn w:val="Normal"/>
    <w:rsid w:val="003572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b/>
      <w:bCs/>
      <w:color w:val="000000"/>
      <w:kern w:val="0"/>
      <w:sz w:val="20"/>
      <w:szCs w:val="20"/>
      <w:lang w:eastAsia="pt-BR"/>
      <w14:ligatures w14:val="none"/>
    </w:rPr>
  </w:style>
  <w:style w:type="paragraph" w:customStyle="1" w:styleId="xl67">
    <w:name w:val="xl67"/>
    <w:basedOn w:val="Normal"/>
    <w:rsid w:val="0035728D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color w:val="000000"/>
      <w:kern w:val="0"/>
      <w:sz w:val="20"/>
      <w:szCs w:val="20"/>
      <w:lang w:eastAsia="pt-BR"/>
      <w14:ligatures w14:val="none"/>
    </w:rPr>
  </w:style>
  <w:style w:type="paragraph" w:customStyle="1" w:styleId="xl68">
    <w:name w:val="xl68"/>
    <w:basedOn w:val="Normal"/>
    <w:rsid w:val="0035728D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b/>
      <w:bCs/>
      <w:color w:val="000000"/>
      <w:kern w:val="0"/>
      <w:sz w:val="20"/>
      <w:szCs w:val="20"/>
      <w:lang w:eastAsia="pt-BR"/>
      <w14:ligatures w14:val="none"/>
    </w:rPr>
  </w:style>
  <w:style w:type="paragraph" w:customStyle="1" w:styleId="xl69">
    <w:name w:val="xl69"/>
    <w:basedOn w:val="Normal"/>
    <w:rsid w:val="0035728D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kern w:val="0"/>
      <w:sz w:val="20"/>
      <w:szCs w:val="20"/>
      <w:lang w:eastAsia="pt-BR"/>
      <w14:ligatures w14:val="none"/>
    </w:rPr>
  </w:style>
  <w:style w:type="paragraph" w:customStyle="1" w:styleId="xl70">
    <w:name w:val="xl70"/>
    <w:basedOn w:val="Normal"/>
    <w:rsid w:val="0035728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b/>
      <w:bCs/>
      <w:color w:val="000000"/>
      <w:kern w:val="0"/>
      <w:sz w:val="20"/>
      <w:szCs w:val="20"/>
      <w:lang w:eastAsia="pt-BR"/>
      <w14:ligatures w14:val="none"/>
    </w:rPr>
  </w:style>
  <w:style w:type="paragraph" w:customStyle="1" w:styleId="xl71">
    <w:name w:val="xl71"/>
    <w:basedOn w:val="Normal"/>
    <w:rsid w:val="0035728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b/>
      <w:bCs/>
      <w:color w:val="000000"/>
      <w:kern w:val="0"/>
      <w:sz w:val="20"/>
      <w:szCs w:val="20"/>
      <w:lang w:eastAsia="pt-BR"/>
      <w14:ligatures w14:val="none"/>
    </w:rPr>
  </w:style>
  <w:style w:type="paragraph" w:customStyle="1" w:styleId="xl72">
    <w:name w:val="xl72"/>
    <w:basedOn w:val="Normal"/>
    <w:rsid w:val="0035728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color w:val="000000"/>
      <w:kern w:val="0"/>
      <w:sz w:val="20"/>
      <w:szCs w:val="20"/>
      <w:lang w:eastAsia="pt-BR"/>
      <w14:ligatures w14:val="none"/>
    </w:rPr>
  </w:style>
  <w:style w:type="paragraph" w:customStyle="1" w:styleId="xl73">
    <w:name w:val="xl73"/>
    <w:basedOn w:val="Normal"/>
    <w:rsid w:val="0035728D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kern w:val="0"/>
      <w:sz w:val="20"/>
      <w:szCs w:val="20"/>
      <w:lang w:eastAsia="pt-BR"/>
      <w14:ligatures w14:val="none"/>
    </w:rPr>
  </w:style>
  <w:style w:type="paragraph" w:customStyle="1" w:styleId="xl74">
    <w:name w:val="xl74"/>
    <w:basedOn w:val="Normal"/>
    <w:rsid w:val="0035728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kern w:val="0"/>
      <w:sz w:val="20"/>
      <w:szCs w:val="20"/>
      <w:lang w:eastAsia="pt-BR"/>
      <w14:ligatures w14:val="none"/>
    </w:rPr>
  </w:style>
  <w:style w:type="paragraph" w:customStyle="1" w:styleId="xl75">
    <w:name w:val="xl75"/>
    <w:basedOn w:val="Normal"/>
    <w:rsid w:val="0035728D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kern w:val="0"/>
      <w:sz w:val="20"/>
      <w:szCs w:val="20"/>
      <w:lang w:eastAsia="pt-BR"/>
      <w14:ligatures w14:val="none"/>
    </w:rPr>
  </w:style>
  <w:style w:type="paragraph" w:customStyle="1" w:styleId="xl76">
    <w:name w:val="xl76"/>
    <w:basedOn w:val="Normal"/>
    <w:rsid w:val="003572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7">
    <w:name w:val="xl77"/>
    <w:basedOn w:val="Normal"/>
    <w:rsid w:val="003572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78">
    <w:name w:val="xl78"/>
    <w:basedOn w:val="Normal"/>
    <w:rsid w:val="003572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9">
    <w:name w:val="xl79"/>
    <w:basedOn w:val="Normal"/>
    <w:rsid w:val="003572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80">
    <w:name w:val="xl80"/>
    <w:basedOn w:val="Normal"/>
    <w:rsid w:val="0035728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3572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5728D"/>
  </w:style>
  <w:style w:type="paragraph" w:styleId="Rodap">
    <w:name w:val="footer"/>
    <w:basedOn w:val="Normal"/>
    <w:link w:val="RodapChar"/>
    <w:uiPriority w:val="99"/>
    <w:unhideWhenUsed/>
    <w:rsid w:val="003572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57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03CF459-7454-4236-9CF5-A65FC7A39C82}">
  <we:reference id="wa200001482" version="1.0.5.0" store="en-US" storeType="OMEX"/>
  <we:alternateReferences>
    <we:reference id="wa200001482" version="1.0.5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66</Words>
  <Characters>5053</Characters>
  <Application>Microsoft Office Word</Application>
  <DocSecurity>0</DocSecurity>
  <Lines>7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dy Guimarães</dc:creator>
  <cp:keywords/>
  <dc:description/>
  <cp:lastModifiedBy>Freddy Guimarães</cp:lastModifiedBy>
  <cp:revision>4</cp:revision>
  <dcterms:created xsi:type="dcterms:W3CDTF">2025-10-02T01:12:00Z</dcterms:created>
  <dcterms:modified xsi:type="dcterms:W3CDTF">2025-10-02T01:14:00Z</dcterms:modified>
</cp:coreProperties>
</file>